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75CD208E" w14:textId="77777777" w:rsidR="00B4404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</w:p>
    <w:p w14:paraId="0634C131" w14:textId="5C515992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6 Table. The species identification results of the COI sequences, which were amplified from 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three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test and 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ten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experimental eDNA samples using the developed primer and probe set. The amplified sequences were all identified as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>Onychodactylus koreanus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.</w:t>
      </w:r>
    </w:p>
    <w:tbl>
      <w:tblPr>
        <w:tblpPr w:vertAnchor="text" w:tblpXSpec="center" w:tblpYSpec="top"/>
        <w:tblOverlap w:val="never"/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4"/>
        <w:gridCol w:w="825"/>
        <w:gridCol w:w="549"/>
        <w:gridCol w:w="1100"/>
        <w:gridCol w:w="4069"/>
        <w:gridCol w:w="850"/>
        <w:gridCol w:w="851"/>
      </w:tblGrid>
      <w:tr w:rsidR="00830322" w:rsidRPr="00830322" w14:paraId="11D4C58B" w14:textId="77777777" w:rsidTr="00830322">
        <w:trPr>
          <w:trHeight w:val="608"/>
          <w:jc w:val="center"/>
        </w:trPr>
        <w:tc>
          <w:tcPr>
            <w:tcW w:w="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67BC8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 xml:space="preserve">Sample </w:t>
            </w:r>
          </w:p>
          <w:p w14:paraId="1737A65D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type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5F741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Locality</w:t>
            </w: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B5EAB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Cq</w:t>
            </w:r>
            <w:proofErr w:type="spellEnd"/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 xml:space="preserve"> value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B88B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Sampling</w:t>
            </w:r>
          </w:p>
          <w:p w14:paraId="01895A22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Date</w:t>
            </w:r>
          </w:p>
          <w:p w14:paraId="0D5388E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(YYMMDD)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86C8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Sequenc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91FA6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Per. of identification in the NCBI BLAST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FEAEF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Identified species</w:t>
            </w:r>
          </w:p>
        </w:tc>
      </w:tr>
      <w:tr w:rsidR="00830322" w:rsidRPr="00830322" w14:paraId="420463C3" w14:textId="77777777" w:rsidTr="00830322">
        <w:trPr>
          <w:trHeight w:val="366"/>
          <w:jc w:val="center"/>
        </w:trPr>
        <w:tc>
          <w:tcPr>
            <w:tcW w:w="68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B1C7F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Test</w:t>
            </w:r>
          </w:p>
          <w:p w14:paraId="0170F40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sample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F6E3D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Goeun</w:t>
            </w:r>
            <w:proofErr w:type="spellEnd"/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, Chuncheon</w:t>
            </w: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4F9FF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7.3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776C9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0327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50458" w14:textId="77777777" w:rsidR="00830322" w:rsidRPr="00830322" w:rsidRDefault="00830322" w:rsidP="0083032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NNNNNNN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4593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2.4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07EF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2AE44AAD" w14:textId="77777777" w:rsidTr="00830322">
        <w:trPr>
          <w:trHeight w:val="366"/>
          <w:jc w:val="center"/>
        </w:trPr>
        <w:tc>
          <w:tcPr>
            <w:tcW w:w="68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73FDFE" w14:textId="77777777" w:rsidR="00830322" w:rsidRPr="00830322" w:rsidRDefault="00830322" w:rsidP="00830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3BE0F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Doekduwon</w:t>
            </w:r>
            <w:proofErr w:type="spellEnd"/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, Chuncheon</w:t>
            </w: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F158D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4.5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A7C5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0329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1FA30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N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7EDB0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8.9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64225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444C964D" w14:textId="77777777" w:rsidTr="00830322">
        <w:trPr>
          <w:trHeight w:val="366"/>
          <w:jc w:val="center"/>
        </w:trPr>
        <w:tc>
          <w:tcPr>
            <w:tcW w:w="68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311A265" w14:textId="77777777" w:rsidR="00830322" w:rsidRPr="00830322" w:rsidRDefault="00830322" w:rsidP="00830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FC479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Neuratjae</w:t>
            </w:r>
            <w:proofErr w:type="spellEnd"/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, Chuncheon</w:t>
            </w: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1303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5.4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4B602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0509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72B65" w14:textId="77777777" w:rsidR="00830322" w:rsidRPr="00830322" w:rsidRDefault="00830322" w:rsidP="0083032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86BC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C7475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4D84FB3D" w14:textId="77777777" w:rsidTr="00830322">
        <w:trPr>
          <w:trHeight w:val="366"/>
          <w:jc w:val="center"/>
        </w:trPr>
        <w:tc>
          <w:tcPr>
            <w:tcW w:w="684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EF418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 xml:space="preserve">Exp. </w:t>
            </w:r>
          </w:p>
          <w:p w14:paraId="29571AA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sample</w:t>
            </w:r>
          </w:p>
        </w:tc>
        <w:tc>
          <w:tcPr>
            <w:tcW w:w="82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E9623" w14:textId="179838A4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Study site 1</w:t>
            </w: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29F8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38.7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F87BD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240514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73B3F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8B4B5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94EE8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6F11034D" w14:textId="77777777" w:rsidTr="00830322">
        <w:trPr>
          <w:trHeight w:val="366"/>
          <w:jc w:val="center"/>
        </w:trPr>
        <w:tc>
          <w:tcPr>
            <w:tcW w:w="684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01A72ECD" w14:textId="77777777" w:rsidR="00830322" w:rsidRPr="00830322" w:rsidRDefault="00830322" w:rsidP="00830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BB2792" w14:textId="77777777" w:rsidR="00830322" w:rsidRPr="00830322" w:rsidRDefault="00830322" w:rsidP="00830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9CF3F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38.8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0ACF6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240530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84ABB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7E152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BC429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37D2D970" w14:textId="77777777" w:rsidTr="00830322">
        <w:trPr>
          <w:trHeight w:val="366"/>
          <w:jc w:val="center"/>
        </w:trPr>
        <w:tc>
          <w:tcPr>
            <w:tcW w:w="684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AB899D4" w14:textId="77777777" w:rsidR="00830322" w:rsidRPr="00830322" w:rsidRDefault="00830322" w:rsidP="00830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6F259C5" w14:textId="77777777" w:rsidR="00830322" w:rsidRPr="00830322" w:rsidRDefault="00830322" w:rsidP="00830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AA8DD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9.42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D1F5F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1128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9475D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N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3C267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8.9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5E0ED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75938202" w14:textId="77777777" w:rsidTr="00830322">
        <w:trPr>
          <w:trHeight w:val="366"/>
          <w:jc w:val="center"/>
        </w:trPr>
        <w:tc>
          <w:tcPr>
            <w:tcW w:w="684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2EEC628C" w14:textId="77777777" w:rsidR="00830322" w:rsidRPr="00830322" w:rsidRDefault="00830322" w:rsidP="00830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8D6BED" w14:textId="77777777" w:rsidR="00830322" w:rsidRPr="00830322" w:rsidRDefault="00830322" w:rsidP="00830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23F7B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38.6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A5077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250515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DA598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6932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9392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616B471B" w14:textId="77777777" w:rsidTr="00830322">
        <w:trPr>
          <w:trHeight w:val="366"/>
          <w:jc w:val="center"/>
        </w:trPr>
        <w:tc>
          <w:tcPr>
            <w:tcW w:w="684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36EF80EF" w14:textId="77777777" w:rsidR="00830322" w:rsidRPr="00830322" w:rsidRDefault="00830322" w:rsidP="00830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D32348E" w14:textId="77777777" w:rsidR="00830322" w:rsidRPr="00830322" w:rsidRDefault="00830322" w:rsidP="00830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6FC5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9.5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C27EB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50529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43BAF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29632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8CC1D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7328AE1E" w14:textId="77777777" w:rsidTr="00830322">
        <w:trPr>
          <w:trHeight w:val="366"/>
          <w:jc w:val="center"/>
        </w:trPr>
        <w:tc>
          <w:tcPr>
            <w:tcW w:w="684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6B93B717" w14:textId="77777777" w:rsidR="00830322" w:rsidRPr="00830322" w:rsidRDefault="00830322" w:rsidP="008303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6BB65FCE" w14:textId="4EA3A98D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Study site 2</w:t>
            </w: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65048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5.42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2AA1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0514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4A060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98985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D9CE3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5C34E5BF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AACA630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4C7071DA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CA020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6.5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79CA2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0514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09E63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903E6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7506B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6FCD5902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45EB829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0CBECAF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3F613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5.0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42485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0530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9F88D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NNNNNNN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12B57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2.4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87496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74A8F263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33DC9C9C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3170E251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70881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7.4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E16DA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0530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F88CD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017F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4ED86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5D269305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1067AF76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4C30021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8F004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8.0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CB760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0612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3A356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NGAAGCAGGAGCCGGTACAGGATGAACTGTTTATCCTCCTCTAGCAGGAAN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DDC55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7.8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A644B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79E86943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2BE317BC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421256DF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B7F1A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4.74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7FD55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0822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E8D81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NGAAGCAGGAGCCGGTACAGGATGAACTGNNNNTCCTCCTCTAGCAGGAATTTAGCACATGCCGGAGCTTCTGTAGA 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76FCB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93.5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8A82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1A46C8F6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641B21E7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FF090C7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F17C8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8.7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0264D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1128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A3F39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N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85316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8.9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8439D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5F48F213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28984090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3F19AD1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D4135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8.3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B5CB4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41211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0460C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NNNNTCCTCCTCTAGCAGGAAN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C2056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4.6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16552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29C343CC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0C7BA357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E35EB50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14A6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6.7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14D3A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50110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CA03C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NNNTTATCCTCCTCTAGCAGGAAN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BE26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5.7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A7E7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3D28D15C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430CC067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5B3DFA58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9F462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7.0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13B74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50121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2A1B0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NNTCCTCCTCTAGCAGGAAN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1C0E4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6.7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1D082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1722EEA9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61F490DC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E662AF9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B979B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6.5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3E69A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50121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2A539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NNNTCCTCCTCTAGCAGGAAN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9382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5.7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CE03B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155AFADB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322A77DA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2244B15A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4844A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3.8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3E660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50220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99C08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NNNTTATCCTCCTCTAGCAGGAAN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3D0BA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5.7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B1FAC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5476ED78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5E56504A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30531195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64DC7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9.7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2C487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50515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A44FC" w14:textId="77777777" w:rsidR="00830322" w:rsidRPr="00830322" w:rsidRDefault="00830322" w:rsidP="0083032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55E80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71E02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05C1DAB4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180FE04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C9DCF18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EBE6F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6.12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C85C3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50529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450B9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N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99C9B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8.9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9A027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2951EB23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78EFD965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2473E5C3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23D3D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8.0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40701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50529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D93E6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F8C90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03804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224F66AC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46B676F4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60FE554A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AF23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5.9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BFFC0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50620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F50AE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6D436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813E1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  <w:tr w:rsidR="00830322" w:rsidRPr="00830322" w14:paraId="2881AF91" w14:textId="77777777" w:rsidTr="00830322">
        <w:trPr>
          <w:trHeight w:val="366"/>
          <w:jc w:val="center"/>
        </w:trPr>
        <w:tc>
          <w:tcPr>
            <w:tcW w:w="6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229658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8EEA135" w14:textId="77777777" w:rsidR="00830322" w:rsidRPr="00830322" w:rsidRDefault="00830322" w:rsidP="0083032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B5607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6.9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03A56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50620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ACF61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t>5’</w:t>
            </w: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2"/>
                <w:szCs w:val="12"/>
              </w:rPr>
              <w:noBreakHyphen/>
              <w:t>AGCCTCATCAGGAGTTGAAGCAGGAGCCGGTACAGGATGAACTGTTTATCCTCCTCTAGCAGGAAATTTAGCACATGCCGGAGCTTCTGTAGA-3’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2A9C9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84D14" w14:textId="77777777" w:rsidR="00830322" w:rsidRPr="00830322" w:rsidRDefault="00830322" w:rsidP="0083032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83032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O. koreanus</w:t>
            </w:r>
          </w:p>
        </w:tc>
      </w:tr>
    </w:tbl>
    <w:p w14:paraId="7B57AC6A" w14:textId="4D155401" w:rsidR="009C645E" w:rsidRDefault="009C645E">
      <w:pPr>
        <w:widowControl/>
        <w:wordWrap/>
        <w:autoSpaceDE/>
        <w:autoSpaceDN/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</w:rPr>
      </w:pPr>
    </w:p>
    <w:sectPr w:rsidR="009C64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023D9" w14:textId="77777777" w:rsidR="001B48AB" w:rsidRDefault="001B48AB" w:rsidP="00FE52F8">
      <w:pPr>
        <w:spacing w:after="0" w:line="240" w:lineRule="auto"/>
      </w:pPr>
      <w:r>
        <w:separator/>
      </w:r>
    </w:p>
  </w:endnote>
  <w:endnote w:type="continuationSeparator" w:id="0">
    <w:p w14:paraId="61D33C42" w14:textId="77777777" w:rsidR="001B48AB" w:rsidRDefault="001B48AB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7DBA6" w14:textId="77777777" w:rsidR="001B48AB" w:rsidRDefault="001B48AB" w:rsidP="00FE52F8">
      <w:pPr>
        <w:spacing w:after="0" w:line="240" w:lineRule="auto"/>
      </w:pPr>
      <w:r>
        <w:separator/>
      </w:r>
    </w:p>
  </w:footnote>
  <w:footnote w:type="continuationSeparator" w:id="0">
    <w:p w14:paraId="442FBDBC" w14:textId="77777777" w:rsidR="001B48AB" w:rsidRDefault="001B48AB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A6D92"/>
    <w:rsid w:val="000B21F9"/>
    <w:rsid w:val="000E66EB"/>
    <w:rsid w:val="000F5199"/>
    <w:rsid w:val="001048C0"/>
    <w:rsid w:val="001061A4"/>
    <w:rsid w:val="001073E9"/>
    <w:rsid w:val="00140991"/>
    <w:rsid w:val="00161741"/>
    <w:rsid w:val="001B1C92"/>
    <w:rsid w:val="001B48AB"/>
    <w:rsid w:val="002B00D0"/>
    <w:rsid w:val="002C3D26"/>
    <w:rsid w:val="0037597B"/>
    <w:rsid w:val="00385393"/>
    <w:rsid w:val="00386E90"/>
    <w:rsid w:val="003F6B00"/>
    <w:rsid w:val="00413CA9"/>
    <w:rsid w:val="00440E1F"/>
    <w:rsid w:val="004846A7"/>
    <w:rsid w:val="005237A3"/>
    <w:rsid w:val="00524BDE"/>
    <w:rsid w:val="00526299"/>
    <w:rsid w:val="0054543D"/>
    <w:rsid w:val="0065660C"/>
    <w:rsid w:val="0069182B"/>
    <w:rsid w:val="006F28CD"/>
    <w:rsid w:val="007875EB"/>
    <w:rsid w:val="008044E8"/>
    <w:rsid w:val="00824681"/>
    <w:rsid w:val="00830322"/>
    <w:rsid w:val="00833C66"/>
    <w:rsid w:val="00894DEA"/>
    <w:rsid w:val="009047CB"/>
    <w:rsid w:val="00925C9C"/>
    <w:rsid w:val="00951CC3"/>
    <w:rsid w:val="00952A3E"/>
    <w:rsid w:val="009B392C"/>
    <w:rsid w:val="009C645E"/>
    <w:rsid w:val="009C6A2F"/>
    <w:rsid w:val="009D1DB7"/>
    <w:rsid w:val="009F6185"/>
    <w:rsid w:val="00A0341F"/>
    <w:rsid w:val="00A67E27"/>
    <w:rsid w:val="00A856C0"/>
    <w:rsid w:val="00AE04E8"/>
    <w:rsid w:val="00B44047"/>
    <w:rsid w:val="00B659C1"/>
    <w:rsid w:val="00B759EF"/>
    <w:rsid w:val="00BC6C7D"/>
    <w:rsid w:val="00C63207"/>
    <w:rsid w:val="00DC207D"/>
    <w:rsid w:val="00E0489E"/>
    <w:rsid w:val="00E07D02"/>
    <w:rsid w:val="00EC223F"/>
    <w:rsid w:val="00EF66E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3</cp:revision>
  <dcterms:created xsi:type="dcterms:W3CDTF">2026-01-27T03:02:00Z</dcterms:created>
  <dcterms:modified xsi:type="dcterms:W3CDTF">2026-01-27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